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4230"/>
        <w:gridCol w:w="495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(5’to 3’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(5’to 3’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AAACTTCCCGACGCTTCT-3’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TGCATTTGTTCCCGAAAA-3’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X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TCACCATCAGGAGGAAAGC-3’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TTCCTTTCCTTGGCTCTG-3’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CTTCAGCTTCCCCAATCAC-3’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GACCAATTGAAGACCTGGA-3’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5A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GCTGGTCTTCATGTGGAAT-3’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CAAGGGGTGTCAGCCTAA-3’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TGGTGAAGGTCGGTGTG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GTAGAGTCATACTGGAACATGTAGA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List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al-time </w:t>
      </w:r>
      <w:r>
        <w:rPr>
          <w:rFonts w:cs="Times New Roman" w:ascii="Times New Roman" w:hAnsi="Times New Roman"/>
          <w:b/>
          <w:sz w:val="24"/>
          <w:szCs w:val="24"/>
        </w:rPr>
        <w:t>Primers for Rat Intestinal tissu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7:16:00Z</dcterms:created>
  <dc:creator>Ashidha</dc:creator>
  <dc:description/>
  <dc:language>en-US</dc:language>
  <cp:lastModifiedBy>Ashidha</cp:lastModifiedBy>
  <dcterms:modified xsi:type="dcterms:W3CDTF">2014-10-07T17:17:00Z</dcterms:modified>
  <cp:revision>1</cp:revision>
  <dc:subject/>
  <dc:title/>
</cp:coreProperties>
</file>